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4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03"/>
        <w:gridCol w:w="2410"/>
        <w:gridCol w:w="1938"/>
      </w:tblGrid>
      <w:tr w:rsidR="003F7A71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71" w:rsidRPr="00DF0ADC" w:rsidRDefault="003F7A71" w:rsidP="00AD3F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Protein Na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71" w:rsidRPr="00DF0ADC" w:rsidRDefault="003F7A71" w:rsidP="00AD3F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Log2 C3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Enrichment</w:t>
            </w:r>
            <w:proofErr w:type="spellEnd"/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71" w:rsidRPr="00DF0ADC" w:rsidRDefault="003F7A71" w:rsidP="00AD3F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Log2 (p-value)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Plasma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otease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C1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nhibitor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9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mplement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C4-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99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smocollin-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2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asigi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4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eat shock protein HSP 90-bet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6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piplaki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3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ilamin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2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ystatin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4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0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mall nuclear ribonucleoprotein Sm D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3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otein ERGIC-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7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4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60S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ibosomal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otein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L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3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6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uprabasi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2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53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itronecti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8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61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ATP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ynthase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ubunit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lpha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,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itochondrial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7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3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40S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ibosomal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otein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S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9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4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filin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9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2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eriplaki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7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7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icotinamide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hosphoribosyltransferas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3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83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nnan-binding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ectin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rine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otease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94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eterogeneous nuclear ribonucleoproteins A2/B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0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4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eterogeneous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uclear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ibonucleoprotein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7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1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lpha-2-antiplasm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7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47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ynureninas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3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20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gGFc-binding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otei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6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5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omplement factor H-related protein 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6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3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ibulin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1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epatoma-derived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owth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actor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81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lumeni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88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lucosidase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ubunit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et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0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leomycin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ydrolas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59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Ras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TPase-activating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protein-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inding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otein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95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ucleoli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6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-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cetylmuramoyl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-L-alanine amid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14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allikrein-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82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ucleophosmi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1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rginase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33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smocollin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37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yntaxin-binding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otein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5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egnancy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zone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otei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67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utral alpha-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lucosidase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A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7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eratinocyte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oline-rich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otei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3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14-3-3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otein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zeta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/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lt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37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istone-binding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otein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RBBP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9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3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ngiotensinoge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6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1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rum amyloid P-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mponen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6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68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smoglein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5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30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lastRenderedPageBreak/>
              <w:t xml:space="preserve">Stress-70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otein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,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itochondrial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2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37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istone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H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9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2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rmcidi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7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7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hospholipase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B-like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6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7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Splicing factor,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roline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- and glutamine-ri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5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37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ticulocalbin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2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0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Protein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isulfide-isomerase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A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8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6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lasminoge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6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7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lecti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52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mplement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C1s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ubcomponen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8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97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eat shock 70 kDa protein 1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5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53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ATP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ynthase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ubunit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eta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,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itochondrial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5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9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3-hydroxyacyl-CoA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hydrogenase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type-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4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8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Keratin, type I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ytoskeletal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3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67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imenti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73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rpin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H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8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96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Interleukin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hancer-binding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actor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6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20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Inosine-5'-monophosphate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hydrogenase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5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68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lathrin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heavy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in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3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95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voplaki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2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8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60S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ibosomal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otein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L18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1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1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Protein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isulfide-isomerase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A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0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78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oesi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0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79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F2 cell-surface antigen heavy cha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8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07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Keratin, type II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ytoskeletal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6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7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ocollagen-lysine,2-oxoglutarate 5-dioxygenase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61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doplasmic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ticulum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perone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iP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5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cid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eramidas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25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lnexi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66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14-3-3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otein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eta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/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lph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54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uvB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like 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86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Ubiquitin-like modifier-activating enzyme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37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rine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ydroxymethyltransferase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,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itochondrial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0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rpin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B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3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ubulin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beta-3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i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32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mplement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C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91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nter-alpha-trypsin inhibitor heavy chain H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74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RNA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-splicing ligase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tcB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homolo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38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ransferrin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ceptor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otein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9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69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uvB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like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7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6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LA class I histocompatibility antigen, Cw-3 alpha cha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4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5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mportin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ubunit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beta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0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polipoprotein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A-IV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2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48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euroblast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differentiation-associated protein AHNA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9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8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lucosylceramidas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8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5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lastRenderedPageBreak/>
              <w:t>Peroxiredoxin-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4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71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eroxisomal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ultifunctional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zyme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type 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4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1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lpha-actinin-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8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72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otein-glutamine gamma-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lutamyltransferase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7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04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AP-1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mplex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ubunit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beta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7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17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lpha-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olas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5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0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ukaryotic translation initiation factor 4 gamma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3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89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NA-dependent protein kinase catalytic subuni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1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9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eoxyuridine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5'-triphosphate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ucleotidohydrolase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, mitochondri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9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3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xtracellular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trix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otein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5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8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eroxiredoxin-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3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36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ransitional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doplasmic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ticulum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TPas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9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istidine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mmonia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ly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0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9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nnexin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A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7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34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polipoprotein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7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28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ilamin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7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37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thepsin L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4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ilaggrin-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2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mplement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C1r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ubcomponen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04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yruvate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inase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PK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6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socitrate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hydrogenase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[NADP]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ytoplasmic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0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F-box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nly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otein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11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lakophilin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7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ropomyosin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eta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i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5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ibronecti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11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40S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ibosomal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otein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S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9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inculi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58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ysosome-associated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mbrane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lycoprotein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2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DP-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pendent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lic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zym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8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6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uromycin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-sensitive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minopeptidas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5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9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Alpha-1-acid </w:t>
            </w:r>
            <w:proofErr w:type="spellStart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lycoprotein</w:t>
            </w:r>
            <w:proofErr w:type="spellEnd"/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5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61</w:t>
            </w:r>
          </w:p>
        </w:tc>
      </w:tr>
      <w:tr w:rsidR="00FC16EA" w:rsidRPr="00DF0ADC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lpha-1-antichymotryps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2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EA" w:rsidRPr="00DF0ADC" w:rsidRDefault="00FC16EA" w:rsidP="00FC1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DF0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0</w:t>
            </w:r>
          </w:p>
        </w:tc>
      </w:tr>
      <w:tr w:rsidR="003F7A71" w:rsidRPr="003F7A71" w:rsidTr="00AD3FB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A71" w:rsidRPr="003F7A71" w:rsidRDefault="003F7A71" w:rsidP="00AD3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A71" w:rsidRPr="003F7A71" w:rsidRDefault="003F7A71" w:rsidP="00AD3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A71" w:rsidRPr="003F7A71" w:rsidRDefault="003F7A71" w:rsidP="00AD3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</w:tbl>
    <w:p w:rsidR="003F7A71" w:rsidRPr="003F7A71" w:rsidRDefault="003F7A71" w:rsidP="003078CE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3F7A71" w:rsidRPr="003F7A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A71"/>
    <w:rsid w:val="000B64BE"/>
    <w:rsid w:val="001F5CFF"/>
    <w:rsid w:val="003078CE"/>
    <w:rsid w:val="003F7A71"/>
    <w:rsid w:val="0053444B"/>
    <w:rsid w:val="00800F4A"/>
    <w:rsid w:val="00DC2536"/>
    <w:rsid w:val="00E72DA7"/>
    <w:rsid w:val="00FC1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566836A-35A4-46DB-AC2A-22BBF6DFF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0</Words>
  <Characters>4222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4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nicki Wolfgang</dc:creator>
  <cp:lastModifiedBy>Winnicki Wolfgang</cp:lastModifiedBy>
  <cp:revision>2</cp:revision>
  <dcterms:created xsi:type="dcterms:W3CDTF">2019-10-13T15:39:00Z</dcterms:created>
  <dcterms:modified xsi:type="dcterms:W3CDTF">2019-10-13T15:39:00Z</dcterms:modified>
</cp:coreProperties>
</file>